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384"/>
        <w:tblW w:w="13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B929F7" w:rsidRPr="002B0BFD" w14:paraId="6DF6F8A7" w14:textId="77777777" w:rsidTr="00351AA8">
        <w:trPr>
          <w:trHeight w:val="25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2B342" w14:textId="77777777" w:rsidR="00B929F7" w:rsidRPr="00731100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7311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3D90B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W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A74A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a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B1073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2F26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RI_F_sc</w:t>
            </w:r>
            <w:proofErr w:type="spellEnd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B39F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RI_F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B373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RI_F_F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2BA5D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_flesh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432C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_flesh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D414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_flesh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E461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GCarc</w:t>
            </w:r>
            <w:proofErr w:type="spellEnd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3BF83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</w:t>
            </w:r>
            <w:proofErr w:type="spellEnd"/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</w:tr>
      <w:tr w:rsidR="00B929F7" w:rsidRPr="002B0BFD" w14:paraId="08233B4F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065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F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CF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AB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9BA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221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D70B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C985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A4F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8E86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8AE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5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08F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F31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7 (±0.03)</w:t>
            </w:r>
          </w:p>
        </w:tc>
      </w:tr>
      <w:tr w:rsidR="00B929F7" w:rsidRPr="002B0BFD" w14:paraId="7E081C14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EEA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UF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972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18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651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B4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506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7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A60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A5D3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617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464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480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5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355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7 (±0.03)</w:t>
            </w:r>
          </w:p>
        </w:tc>
      </w:tr>
      <w:tr w:rsidR="00B929F7" w:rsidRPr="002B0BFD" w14:paraId="3CB58203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A2FAB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UF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51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5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4FD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CA30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808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9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D3B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7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1285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5A1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4C7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EB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9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4BF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656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5 (±0.03)</w:t>
            </w:r>
          </w:p>
        </w:tc>
      </w:tr>
      <w:tr w:rsidR="00B929F7" w:rsidRPr="002B0BFD" w14:paraId="5BC82EC4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96EC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-3 PUF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3C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02F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ECF6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542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7F7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FAD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7DB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CBAD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9400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89E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752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(±0.03)</w:t>
            </w:r>
          </w:p>
        </w:tc>
      </w:tr>
      <w:tr w:rsidR="00B929F7" w:rsidRPr="002B0BFD" w14:paraId="054644A2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F2DD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-6 PUF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E41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37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73F0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92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5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B80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AA6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3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983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A16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2A0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3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17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426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47E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 (±0.03)</w:t>
            </w:r>
          </w:p>
        </w:tc>
      </w:tr>
      <w:tr w:rsidR="00B929F7" w:rsidRPr="002B0BFD" w14:paraId="6FB3F7C5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BAE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876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EE9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50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970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176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7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1723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673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959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DD6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BBE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F7D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2 (±0.03)</w:t>
            </w:r>
          </w:p>
        </w:tc>
      </w:tr>
      <w:tr w:rsidR="00B929F7" w:rsidRPr="002B0BFD" w14:paraId="43955BB8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41A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15C3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3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F1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3C6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DB2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8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1A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8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B03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23CD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AD0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85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D34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878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5 (±0.03)</w:t>
            </w:r>
          </w:p>
        </w:tc>
      </w:tr>
      <w:tr w:rsidR="00B929F7" w:rsidRPr="002B0BFD" w14:paraId="2A62B20B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856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696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A21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186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F8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3D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06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23D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C71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E0D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59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34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6 (±0.03)</w:t>
            </w:r>
          </w:p>
        </w:tc>
      </w:tr>
      <w:tr w:rsidR="00B929F7" w:rsidRPr="002B0BFD" w14:paraId="09A2A6A9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2C6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405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8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742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E3AD" w14:textId="77777777" w:rsidR="00B929F7" w:rsidRPr="002B0BFD" w:rsidRDefault="00B929F7" w:rsidP="0035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9 (± 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AF5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BAF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9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8365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9D5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923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7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A56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9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7D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AE1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 (±0.03)</w:t>
            </w:r>
          </w:p>
        </w:tc>
      </w:tr>
      <w:tr w:rsidR="00B929F7" w:rsidRPr="002B0BFD" w14:paraId="097571B6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4C3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C7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5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E47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C05C" w14:textId="77777777" w:rsidR="00B929F7" w:rsidRPr="002B0BFD" w:rsidRDefault="00B929F7" w:rsidP="00351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8 (± 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716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7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1A9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5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20E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9A1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B80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C3A0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4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BE3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562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 (±0.03)</w:t>
            </w:r>
          </w:p>
        </w:tc>
      </w:tr>
      <w:tr w:rsidR="00B929F7" w:rsidRPr="002B0BFD" w14:paraId="4602903F" w14:textId="77777777" w:rsidTr="00351AA8">
        <w:trPr>
          <w:trHeight w:val="25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80EA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38E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9E8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9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B235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89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49D7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6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A02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2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23AF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B82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9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A72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7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CC8D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 (±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E0B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 (±0.03)</w:t>
            </w:r>
          </w:p>
        </w:tc>
      </w:tr>
      <w:tr w:rsidR="00B929F7" w:rsidRPr="002B0BFD" w14:paraId="686ADA57" w14:textId="77777777" w:rsidTr="00351AA8">
        <w:trPr>
          <w:trHeight w:val="258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495B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PA+DH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0BE9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3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A451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738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82B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3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498AC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8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1D16E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3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45B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B9F1A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7AA4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8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4C963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 (±0.0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8C58" w14:textId="77777777" w:rsidR="00B929F7" w:rsidRPr="002B0BFD" w:rsidRDefault="00B929F7" w:rsidP="00351A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B0B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 (±0.03)</w:t>
            </w:r>
          </w:p>
        </w:tc>
      </w:tr>
    </w:tbl>
    <w:p w14:paraId="66473BA8" w14:textId="77777777" w:rsidR="00B929F7" w:rsidRDefault="00B929F7" w:rsidP="00B929F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7442D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E03F9">
        <w:rPr>
          <w:rFonts w:ascii="Times New Roman" w:hAnsi="Times New Roman" w:cs="Times New Roman"/>
          <w:sz w:val="24"/>
          <w:szCs w:val="24"/>
          <w:lang w:val="en-GB"/>
        </w:rPr>
        <w:t xml:space="preserve">Estimates of </w:t>
      </w:r>
      <w:r>
        <w:rPr>
          <w:rFonts w:ascii="Times New Roman" w:hAnsi="Times New Roman" w:cs="Times New Roman"/>
          <w:sz w:val="24"/>
          <w:szCs w:val="24"/>
          <w:lang w:val="en-GB"/>
        </w:rPr>
        <w:t>phenotypic</w:t>
      </w:r>
      <w:r w:rsidRPr="00EE03F9">
        <w:rPr>
          <w:rFonts w:ascii="Times New Roman" w:hAnsi="Times New Roman" w:cs="Times New Roman"/>
          <w:sz w:val="24"/>
          <w:szCs w:val="24"/>
          <w:lang w:val="en-GB"/>
        </w:rPr>
        <w:t xml:space="preserve"> correlations </w:t>
      </w:r>
      <w:r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Pr="00EE03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oportions of </w:t>
      </w:r>
      <w:r w:rsidRPr="00EE03F9">
        <w:rPr>
          <w:rFonts w:ascii="Times New Roman" w:hAnsi="Times New Roman" w:cs="Times New Roman"/>
          <w:sz w:val="24"/>
          <w:szCs w:val="24"/>
          <w:lang w:val="en-GB"/>
        </w:rPr>
        <w:t xml:space="preserve">fatty acids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EE03F9">
        <w:rPr>
          <w:rFonts w:ascii="Times New Roman" w:hAnsi="Times New Roman" w:cs="Times New Roman"/>
          <w:sz w:val="24"/>
          <w:szCs w:val="24"/>
          <w:lang w:val="en-GB"/>
        </w:rPr>
        <w:t xml:space="preserve"> production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EE03F9">
        <w:rPr>
          <w:rFonts w:ascii="Times New Roman" w:hAnsi="Times New Roman" w:cs="Times New Roman"/>
          <w:sz w:val="24"/>
          <w:szCs w:val="24"/>
          <w:lang w:val="en-GB"/>
        </w:rPr>
        <w:t xml:space="preserve"> quality traits</w:t>
      </w:r>
    </w:p>
    <w:p w14:paraId="55C88621" w14:textId="77777777" w:rsidR="00B929F7" w:rsidRDefault="00B929F7" w:rsidP="00B929F7">
      <w:pPr>
        <w:spacing w:after="0" w:line="240" w:lineRule="auto"/>
        <w:jc w:val="both"/>
      </w:pPr>
      <w:proofErr w:type="gramStart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(BW = Body weight; Fat =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Percentage of f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at with </w:t>
      </w:r>
      <w:proofErr w:type="spellStart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Fatmeter</w:t>
      </w:r>
      <w:proofErr w:type="spellEnd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K = Fulton coefficient, </w:t>
      </w:r>
      <w:proofErr w:type="spellStart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MRI_F_sc</w:t>
      </w:r>
      <w:proofErr w:type="spellEnd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%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=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Percentage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f subcutaneous fat in whole steak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using MRI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MRI_F%=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Percentage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f fat in whole steak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using MRI,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MRI_F_F% =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Percentage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f fat flesh in whole steak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using MRI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L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_flesh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= F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lesh colour luminosity, </w:t>
      </w:r>
      <w:proofErr w:type="spellStart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a_flesh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= Flesh redness, </w:t>
      </w:r>
      <w:proofErr w:type="spellStart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b_flesh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= Flesh yellowness, </w:t>
      </w:r>
      <w:proofErr w:type="spellStart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HGCarc</w:t>
      </w:r>
      <w:proofErr w:type="spellEnd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%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=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Headless gutted carcass yield, </w:t>
      </w:r>
      <w:proofErr w:type="spellStart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Carc</w:t>
      </w:r>
      <w:proofErr w:type="spellEnd"/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%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=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C</w:t>
      </w:r>
      <w:r w:rsidRPr="00E97392">
        <w:rPr>
          <w:rFonts w:ascii="Times New Roman" w:hAnsi="Times New Roman" w:cs="Times New Roman"/>
          <w:color w:val="000000"/>
          <w:sz w:val="20"/>
          <w:szCs w:val="20"/>
          <w:lang w:val="en-GB"/>
        </w:rPr>
        <w:t>arcass yield)</w:t>
      </w:r>
      <w:bookmarkStart w:id="0" w:name="_GoBack"/>
      <w:bookmarkEnd w:id="0"/>
      <w:proofErr w:type="gramEnd"/>
    </w:p>
    <w:sectPr w:rsidR="00B929F7" w:rsidSect="00B929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719"/>
    <w:rsid w:val="00225331"/>
    <w:rsid w:val="002A16E2"/>
    <w:rsid w:val="005B58DC"/>
    <w:rsid w:val="00645826"/>
    <w:rsid w:val="00660E63"/>
    <w:rsid w:val="00697E81"/>
    <w:rsid w:val="00775D56"/>
    <w:rsid w:val="00A25A9B"/>
    <w:rsid w:val="00AE26D2"/>
    <w:rsid w:val="00B929F7"/>
    <w:rsid w:val="00D1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6539E"/>
  <w15:chartTrackingRefBased/>
  <w15:docId w15:val="{61EF3DC0-C47A-4472-97DB-2E939A55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7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4582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582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582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582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58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1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BLAY</dc:creator>
  <cp:keywords/>
  <dc:description/>
  <cp:lastModifiedBy>Mathilde Dupont-Nivet</cp:lastModifiedBy>
  <cp:revision>3</cp:revision>
  <dcterms:created xsi:type="dcterms:W3CDTF">2021-05-15T15:52:00Z</dcterms:created>
  <dcterms:modified xsi:type="dcterms:W3CDTF">2021-05-15T15:56:00Z</dcterms:modified>
</cp:coreProperties>
</file>